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634" w:rsidRDefault="006A00FC">
      <w:bookmarkStart w:id="0" w:name="_GoBack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4.6pt;margin-top:52.3pt;width:467.55pt;height:582.4pt;z-index:251659264;mso-position-horizontal-relative:text;mso-position-vertical-relative:text">
            <v:imagedata r:id="rId5" o:title=""/>
            <w10:wrap type="square"/>
          </v:shape>
          <o:OLEObject Type="Embed" ProgID="ChemDraw.Document.6.0" ShapeID="_x0000_s1027" DrawAspect="Content" ObjectID="_1516619473" r:id="rId6"/>
        </w:pict>
      </w:r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52048</wp:posOffset>
                </wp:positionH>
                <wp:positionV relativeFrom="paragraph">
                  <wp:posOffset>-405737</wp:posOffset>
                </wp:positionV>
                <wp:extent cx="6458585" cy="682625"/>
                <wp:effectExtent l="0" t="0" r="0" b="31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58585" cy="682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00FC" w:rsidRPr="006756C6" w:rsidRDefault="006A00F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6756C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1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Fig</w:t>
                            </w:r>
                            <w:r w:rsidRPr="006756C6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6756C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A4DA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tructures of small-molecule TLR agonists used as individual controls; also shown is the structure of the water-soluble adduct of amphotericin B with pyridoxal phosphate</w:t>
                            </w:r>
                            <w:r w:rsidRPr="006756C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9.85pt;margin-top:-31.95pt;width:508.55pt;height:5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" filled="f" stroked="f" strokeweight=".5pt">
                <v:path arrowok="t"/>
                <v:textbox>
                  <w:txbxContent>
                    <w:p w:rsidR="006A00FC" w:rsidRPr="006756C6" w:rsidRDefault="006A00FC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proofErr w:type="gramStart"/>
                      <w:r w:rsidRPr="006756C6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1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Fig</w:t>
                      </w:r>
                      <w:r w:rsidRPr="006756C6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6756C6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Pr="00EA4DA2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tructures of small-molecule TLR agonists used as individual controls; also shown is the structure of the water-soluble adduct of amphotericin B with pyridoxal phosphate</w:t>
                      </w:r>
                      <w:r w:rsidRPr="006756C6"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15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0FC"/>
    <w:rsid w:val="001335B7"/>
    <w:rsid w:val="006A00FC"/>
    <w:rsid w:val="00AE48C2"/>
    <w:rsid w:val="00E1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1</cp:revision>
  <dcterms:created xsi:type="dcterms:W3CDTF">2016-02-10T19:24:00Z</dcterms:created>
  <dcterms:modified xsi:type="dcterms:W3CDTF">2016-02-10T19:25:00Z</dcterms:modified>
</cp:coreProperties>
</file>